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A89B2" w14:textId="77777777" w:rsidR="00AD3793" w:rsidRPr="00957710" w:rsidRDefault="00AD3793">
      <w:pPr>
        <w:rPr>
          <w:color w:val="000000" w:themeColor="text1"/>
        </w:rPr>
      </w:pPr>
    </w:p>
    <w:p w14:paraId="4F9142F6" w14:textId="77777777" w:rsidR="00AD3793" w:rsidRPr="0095771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color w:val="000000" w:themeColor="text1"/>
        </w:rPr>
      </w:pPr>
      <w:r w:rsidRPr="00957710">
        <w:rPr>
          <w:rFonts w:ascii="Times New Roman" w:hAnsi="Times New Roman" w:cs="Times New Roman"/>
          <w:color w:val="000000" w:themeColor="text1"/>
        </w:rPr>
        <w:t xml:space="preserve">Table </w:t>
      </w:r>
      <w:r w:rsidRPr="00957710">
        <w:rPr>
          <w:rFonts w:ascii="Times New Roman" w:hAnsi="Times New Roman" w:cs="Times New Roman"/>
          <w:color w:val="000000" w:themeColor="text1"/>
          <w:lang w:eastAsia="zh-CN"/>
        </w:rPr>
        <w:t>S2</w:t>
      </w:r>
      <w:r w:rsidRPr="00957710">
        <w:rPr>
          <w:rFonts w:ascii="Times New Roman" w:hAnsi="Times New Roman" w:cs="Times New Roman"/>
          <w:color w:val="000000" w:themeColor="text1"/>
        </w:rPr>
        <w:t>. DALYs of colon and rectum cancer attributable to diet high in red meat in 1990 and 2019 for both sexes and 204 countries, with estimated annual percentage change</w:t>
      </w:r>
      <w:r w:rsidRPr="00957710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 w:rsidRPr="00957710">
        <w:rPr>
          <w:rFonts w:ascii="Times New Roman" w:hAnsi="Times New Roman" w:cs="Times New Roman"/>
          <w:color w:val="000000" w:themeColor="text1"/>
        </w:rPr>
        <w:t xml:space="preserve">from 1990 </w:t>
      </w:r>
      <w:r w:rsidRPr="00957710">
        <w:rPr>
          <w:rFonts w:ascii="Times New Roman" w:hAnsi="Times New Roman" w:cs="Times New Roman"/>
          <w:color w:val="000000" w:themeColor="text1"/>
          <w:lang w:eastAsia="zh-CN"/>
        </w:rPr>
        <w:t xml:space="preserve">to </w:t>
      </w:r>
      <w:r w:rsidRPr="00957710">
        <w:rPr>
          <w:rFonts w:ascii="Times New Roman" w:hAnsi="Times New Roman" w:cs="Times New Roman"/>
          <w:color w:val="000000" w:themeColor="text1"/>
        </w:rPr>
        <w:t>2019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72"/>
        <w:gridCol w:w="1058"/>
        <w:gridCol w:w="1058"/>
        <w:gridCol w:w="1473"/>
        <w:gridCol w:w="1936"/>
        <w:gridCol w:w="1539"/>
        <w:gridCol w:w="1914"/>
        <w:gridCol w:w="1498"/>
      </w:tblGrid>
      <w:tr w:rsidR="00957710" w:rsidRPr="00957710" w14:paraId="72F8E93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B44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8AEA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SDI</w:t>
            </w:r>
          </w:p>
          <w:p w14:paraId="3657C6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i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53F1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SDI</w:t>
            </w:r>
          </w:p>
          <w:p w14:paraId="0F75CC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i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A6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aths cases </w:t>
            </w:r>
          </w:p>
          <w:p w14:paraId="33AD2C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C3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ASMR per 100 0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i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199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BC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aths cases </w:t>
            </w:r>
          </w:p>
          <w:p w14:paraId="00A113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89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ASMR per 100 0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57710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  <w:szCs w:val="22"/>
              </w:rPr>
              <w:t>in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201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34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APC (1990–2019)</w:t>
            </w:r>
          </w:p>
        </w:tc>
      </w:tr>
      <w:tr w:rsidR="00957710" w:rsidRPr="00957710" w14:paraId="7B1993CA" w14:textId="77777777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D8E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8B5F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D970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343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5CC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9 to 144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13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19.14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A9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0 to 2450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6FB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15.3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B8E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8 to -0.12)</w:t>
            </w:r>
          </w:p>
        </w:tc>
      </w:tr>
      <w:tr w:rsidR="00957710" w:rsidRPr="00957710" w14:paraId="4020C26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A1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411F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2A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C3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111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1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1C1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6 to 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6B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96 to 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DD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8 to 3.59)</w:t>
            </w:r>
          </w:p>
        </w:tc>
      </w:tr>
      <w:tr w:rsidR="00957710" w:rsidRPr="00957710" w14:paraId="2772C8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52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DCEA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D21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AB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0 to 1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58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29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5 to 3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D2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3 to 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57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2 to 0.63)</w:t>
            </w:r>
          </w:p>
        </w:tc>
      </w:tr>
      <w:tr w:rsidR="00957710" w:rsidRPr="00957710" w14:paraId="13D9DC4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C2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B81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5A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ED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CB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5 to 3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7B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71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0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1 to 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E1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5 to 0.04)</w:t>
            </w:r>
          </w:p>
        </w:tc>
      </w:tr>
      <w:tr w:rsidR="00957710" w:rsidRPr="00957710" w14:paraId="0D7003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73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566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FB6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01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F2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0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.2 to 8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6F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 to 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FD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75 to 6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8E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93 to -0.8)</w:t>
            </w:r>
          </w:p>
        </w:tc>
      </w:tr>
      <w:tr w:rsidR="00957710" w:rsidRPr="00957710" w14:paraId="6B8857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0F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87B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941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160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 to 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E1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6 to 1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94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4 to 1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0A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43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4 to 1.52)</w:t>
            </w:r>
          </w:p>
        </w:tc>
      </w:tr>
      <w:tr w:rsidR="00957710" w:rsidRPr="00957710" w14:paraId="205618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13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ADF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EBD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0D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CB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6 to 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86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13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 to 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86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8 to 0.82)</w:t>
            </w:r>
          </w:p>
        </w:tc>
      </w:tr>
      <w:tr w:rsidR="00957710" w:rsidRPr="00957710" w14:paraId="71862C7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2A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0EF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5C6D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8A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1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884 to 25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6A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.35 to 7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80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8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738 to 46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B1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.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6.32 to 8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1E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0.42)</w:t>
            </w:r>
          </w:p>
        </w:tc>
      </w:tr>
      <w:tr w:rsidR="00957710" w:rsidRPr="00957710" w14:paraId="088748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6D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413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900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BA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 to 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D1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2 to 2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37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4 to 1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FA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2 to 2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50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0.94)</w:t>
            </w:r>
          </w:p>
        </w:tc>
      </w:tr>
      <w:tr w:rsidR="00957710" w:rsidRPr="00957710" w14:paraId="1B9F524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C5F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314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544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7B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364 to 17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FF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.3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8.08 to 9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0C2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8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634 to 22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D3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.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.16 to 5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B9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07 to -1.72)</w:t>
            </w:r>
          </w:p>
        </w:tc>
      </w:tr>
      <w:tr w:rsidR="00957710" w:rsidRPr="00957710" w14:paraId="4862F6D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22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B32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C22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38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151 to 10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D7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.89 to 9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23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79 to 6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887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17 to 3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1F7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0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4.35 to -3.75)</w:t>
            </w:r>
          </w:p>
        </w:tc>
      </w:tr>
      <w:tr w:rsidR="00957710" w:rsidRPr="00957710" w14:paraId="1E76A54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AC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05A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479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D9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5 to 1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CA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45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7 to 2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AD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3 to 2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526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9 to 2.24)</w:t>
            </w:r>
          </w:p>
        </w:tc>
      </w:tr>
      <w:tr w:rsidR="00957710" w:rsidRPr="00957710" w14:paraId="189F62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DA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2E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42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93E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96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93 to 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A6F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84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6 to 4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D1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0.67)</w:t>
            </w:r>
          </w:p>
        </w:tc>
      </w:tr>
      <w:tr w:rsidR="00957710" w:rsidRPr="00957710" w14:paraId="28EC5CB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71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114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E7A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1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62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3 to 1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B5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7D4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1 to 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2E4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0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26 to -0.77)</w:t>
            </w:r>
          </w:p>
        </w:tc>
      </w:tr>
      <w:tr w:rsidR="00957710" w:rsidRPr="00957710" w14:paraId="1C5CB9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D8A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05D2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27C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AA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0 to 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F2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07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56 to 3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91A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9 to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B6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0.63)</w:t>
            </w:r>
          </w:p>
        </w:tc>
      </w:tr>
      <w:tr w:rsidR="00957710" w:rsidRPr="00957710" w14:paraId="229F268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7F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5693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1A6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58F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1E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3 to 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AF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839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5 to 4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18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04 to 0.23)</w:t>
            </w:r>
          </w:p>
        </w:tc>
      </w:tr>
      <w:tr w:rsidR="00957710" w:rsidRPr="00957710" w14:paraId="23C69A1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48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F34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CDD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28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20 to 7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42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3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53 to 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B7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84 to 8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BC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24 to 5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07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6 to -0.43)</w:t>
            </w:r>
          </w:p>
        </w:tc>
      </w:tr>
      <w:tr w:rsidR="00957710" w:rsidRPr="00957710" w14:paraId="7E9BA93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631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3CF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ED3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71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44 to 8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48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16 to 5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0E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73 to 9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D75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4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33 to 4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043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3 to 0.5)</w:t>
            </w:r>
          </w:p>
        </w:tc>
      </w:tr>
      <w:tr w:rsidR="00957710" w:rsidRPr="00957710" w14:paraId="389215B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BC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1E8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C3A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D1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6D4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33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9E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1 to 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C7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6 to 1.5)</w:t>
            </w:r>
          </w:p>
        </w:tc>
      </w:tr>
      <w:tr w:rsidR="00957710" w:rsidRPr="00957710" w14:paraId="6FCD99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04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1D4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D8C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1E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345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AF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 to 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7A9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EE9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03 to 0.23)</w:t>
            </w:r>
          </w:p>
        </w:tc>
      </w:tr>
      <w:tr w:rsidR="00957710" w:rsidRPr="00957710" w14:paraId="1B6D5C9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AA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DB22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858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F0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2C0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57 to 6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9D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528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7 to 4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46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92 to -0.61)</w:t>
            </w:r>
          </w:p>
        </w:tc>
      </w:tr>
      <w:tr w:rsidR="00957710" w:rsidRPr="00957710" w14:paraId="60B2379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E4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449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D89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D2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C1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8 to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8F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6B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641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4 to 1.38)</w:t>
            </w:r>
          </w:p>
        </w:tc>
      </w:tr>
      <w:tr w:rsidR="00957710" w:rsidRPr="00957710" w14:paraId="1383356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A4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DCEC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2118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C6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8 to 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21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5 to 1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75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9 to 2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C6D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9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3 to 2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96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2 to 1.22)</w:t>
            </w:r>
          </w:p>
        </w:tc>
      </w:tr>
      <w:tr w:rsidR="00957710" w:rsidRPr="00957710" w14:paraId="0EB8FE5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18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421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C90B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60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1 to 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BC4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3 to 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EE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8 to 1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1EA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1 to 3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7D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44 to 3.12)</w:t>
            </w:r>
          </w:p>
        </w:tc>
      </w:tr>
      <w:tr w:rsidR="00957710" w:rsidRPr="00957710" w14:paraId="0650865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0E4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E14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20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2C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CB6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5 to 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43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 to 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96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6 to 2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6DA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8 to 1.27)</w:t>
            </w:r>
          </w:p>
        </w:tc>
      </w:tr>
      <w:tr w:rsidR="00957710" w:rsidRPr="00957710" w14:paraId="6702F67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85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3AE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3892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D7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74 to 21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D2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 to 2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D0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9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665 to 95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539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68 to 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01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52 to 3.86)</w:t>
            </w:r>
          </w:p>
        </w:tc>
      </w:tr>
      <w:tr w:rsidR="00957710" w:rsidRPr="00957710" w14:paraId="5338F5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4E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E69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992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786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ECF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87 to 5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285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7B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9 to 4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24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74 to 0)</w:t>
            </w:r>
          </w:p>
        </w:tc>
      </w:tr>
      <w:tr w:rsidR="00957710" w:rsidRPr="00957710" w14:paraId="25A0B77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FA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99BA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4A9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076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24 to 7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6BA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95 to 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EE3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50 to 10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7F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.22 to 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95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35 to 3.83)</w:t>
            </w:r>
          </w:p>
        </w:tc>
      </w:tr>
      <w:tr w:rsidR="00957710" w:rsidRPr="00957710" w14:paraId="3505955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14B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68B1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1FC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D4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 to 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21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A35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1 to 1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D7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1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AB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1 to 1.2)</w:t>
            </w:r>
          </w:p>
        </w:tc>
      </w:tr>
      <w:tr w:rsidR="00957710" w:rsidRPr="00957710" w14:paraId="1E5C92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B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C8B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F568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74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5FF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5F7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74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F5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47 to -0.96)</w:t>
            </w:r>
          </w:p>
        </w:tc>
      </w:tr>
      <w:tr w:rsidR="00957710" w:rsidRPr="00957710" w14:paraId="01C479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BD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DA5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002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4B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75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2 to 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A0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A50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8 to 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8E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7 to 2.4)</w:t>
            </w:r>
          </w:p>
        </w:tc>
      </w:tr>
      <w:tr w:rsidR="00957710" w:rsidRPr="00957710" w14:paraId="4E08E8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5E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FCBA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3C7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04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 to 6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B7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AA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4 to 2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2B9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6 to 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EB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1 to 1.56)</w:t>
            </w:r>
          </w:p>
        </w:tc>
      </w:tr>
      <w:tr w:rsidR="00957710" w:rsidRPr="00957710" w14:paraId="284ED1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25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8A4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12E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C6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 to 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5B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1 to 1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E9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5 to 1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53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5C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1 to 0.19)</w:t>
            </w:r>
          </w:p>
        </w:tc>
      </w:tr>
      <w:tr w:rsidR="00957710" w:rsidRPr="00957710" w14:paraId="67055BD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CB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E94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1381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EAE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88 to 17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43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84 to 5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76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035 to 26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BB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98 to 4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F9F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4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59 to -1.3)</w:t>
            </w:r>
          </w:p>
        </w:tc>
      </w:tr>
      <w:tr w:rsidR="00957710" w:rsidRPr="00957710" w14:paraId="6A0D391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32E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70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FF6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9C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CEF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DB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1 to 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F4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4 to 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627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0.68)</w:t>
            </w:r>
          </w:p>
        </w:tc>
      </w:tr>
      <w:tr w:rsidR="00957710" w:rsidRPr="00957710" w14:paraId="3834627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0A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921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FE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20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 to 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DF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4 to 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B13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 to 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47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EA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2 to 0.94)</w:t>
            </w:r>
          </w:p>
        </w:tc>
      </w:tr>
      <w:tr w:rsidR="00957710" w:rsidRPr="00957710" w14:paraId="0F0E2F1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4F1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4B8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C52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94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4 to 2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AD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2 to 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F2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06 to 8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C7E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04 to 3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12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9 to 3.06)</w:t>
            </w:r>
          </w:p>
        </w:tc>
      </w:tr>
      <w:tr w:rsidR="00957710" w:rsidRPr="00957710" w14:paraId="608529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80B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0DF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C7EA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B7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2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969 to 192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DE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4 to 2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AC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70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9794 to 777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49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37 to 3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39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45 to 4.02)</w:t>
            </w:r>
          </w:p>
        </w:tc>
      </w:tr>
      <w:tr w:rsidR="00957710" w:rsidRPr="00957710" w14:paraId="3527AFD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6D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BCA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B7D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27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1 to 3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03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6 to 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EB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03 to 10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4E9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7 to 1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AE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0.55)</w:t>
            </w:r>
          </w:p>
        </w:tc>
      </w:tr>
      <w:tr w:rsidR="00957710" w:rsidRPr="00957710" w14:paraId="75AA3B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84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53AD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4B4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E8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98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79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B1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8 to 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29E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8 to 0.09)</w:t>
            </w:r>
          </w:p>
        </w:tc>
      </w:tr>
      <w:tr w:rsidR="00957710" w:rsidRPr="00957710" w14:paraId="70CC527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6E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9D3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5C7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B1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2F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1 to 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9A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2C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8 to 1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82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3 to 0.32)</w:t>
            </w:r>
          </w:p>
        </w:tc>
      </w:tr>
      <w:tr w:rsidR="00957710" w:rsidRPr="00957710" w14:paraId="06873D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6F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E298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BF1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53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DBA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46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2D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2 to 1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BA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2 to 0.11)</w:t>
            </w:r>
          </w:p>
        </w:tc>
      </w:tr>
      <w:tr w:rsidR="00957710" w:rsidRPr="00957710" w14:paraId="7AE1EDD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16A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2C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646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04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 to 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72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88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5 to 1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2E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7 to 2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33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2 to 1.74)</w:t>
            </w:r>
          </w:p>
        </w:tc>
      </w:tr>
      <w:tr w:rsidR="00957710" w:rsidRPr="00957710" w14:paraId="282606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AE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94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E444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0AC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 to 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2E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8 to 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D6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2 to 1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AF6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0D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 to -0.29)</w:t>
            </w:r>
          </w:p>
        </w:tc>
      </w:tr>
      <w:tr w:rsidR="00957710" w:rsidRPr="00957710" w14:paraId="702B5DB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947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769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DBC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00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3 to 2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808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5 to 3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08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2 to 4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4B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29 to 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312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4 to 2.29)</w:t>
            </w:r>
          </w:p>
        </w:tc>
      </w:tr>
      <w:tr w:rsidR="00957710" w:rsidRPr="00957710" w14:paraId="38B6B77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410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A12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A21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EDC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1 to 2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60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9 to 2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89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4 to 5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43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1 to 3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A42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7 to 1.04)</w:t>
            </w:r>
          </w:p>
        </w:tc>
      </w:tr>
      <w:tr w:rsidR="00957710" w:rsidRPr="00957710" w14:paraId="425A5A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42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426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D47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24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 to 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24E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6 to 2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B8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4 to 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2FB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9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86 to 2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78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82 to -0.14)</w:t>
            </w:r>
          </w:p>
        </w:tc>
      </w:tr>
      <w:tr w:rsidR="00957710" w:rsidRPr="00957710" w14:paraId="71A04C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E0E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50E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45A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54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90 to 12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E1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.01 to 9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2D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81 to 10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532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94 to 5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CE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7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94 to -2.6)</w:t>
            </w:r>
          </w:p>
        </w:tc>
      </w:tr>
      <w:tr w:rsidR="00957710" w:rsidRPr="00957710" w14:paraId="062BAD7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D3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0DF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AAA5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84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6 to 2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DD6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5 to 1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AE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6 to 5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E97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4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4 to 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97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0.26)</w:t>
            </w:r>
          </w:p>
        </w:tc>
      </w:tr>
      <w:tr w:rsidR="00957710" w:rsidRPr="00957710" w14:paraId="110671C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8D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601F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75A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B3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5 to 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19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CB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7 to 1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3E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8 to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41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79 to -0.71)</w:t>
            </w:r>
          </w:p>
        </w:tc>
      </w:tr>
      <w:tr w:rsidR="00957710" w:rsidRPr="00957710" w14:paraId="435004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8F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B3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C82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659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89 to 5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36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.54 to 7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6B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85 to 6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98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6 to 5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5E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6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9 to -1.44)</w:t>
            </w:r>
          </w:p>
        </w:tc>
      </w:tr>
      <w:tr w:rsidR="00957710" w:rsidRPr="00957710" w14:paraId="6B24864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43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8B1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A6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DD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3B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1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DC2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72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2 to 2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CF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3 to 1.19)</w:t>
            </w:r>
          </w:p>
        </w:tc>
      </w:tr>
      <w:tr w:rsidR="00957710" w:rsidRPr="00957710" w14:paraId="2A80EE8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EB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CCCD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B139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9C1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B0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5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E9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0D6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3 to 2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36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1 to 0.97)</w:t>
            </w:r>
          </w:p>
        </w:tc>
      </w:tr>
      <w:tr w:rsidR="00957710" w:rsidRPr="00957710" w14:paraId="1CB373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DB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CE0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84C7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76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7D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06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6 to 1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F8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2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F9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5 to 3.08)</w:t>
            </w:r>
          </w:p>
        </w:tc>
      </w:tr>
      <w:tr w:rsidR="00957710" w:rsidRPr="00957710" w14:paraId="02FBA02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2A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4EA4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D3A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18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 to 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62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1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F3A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5 to 3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B1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3 to 2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29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93 to 3.52)</w:t>
            </w:r>
          </w:p>
        </w:tc>
      </w:tr>
      <w:tr w:rsidR="00957710" w:rsidRPr="00957710" w14:paraId="2AF16B3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CA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5FB4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672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82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6 to 2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0D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40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62 to 9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38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679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48 to 1.65)</w:t>
            </w:r>
          </w:p>
        </w:tc>
      </w:tr>
      <w:tr w:rsidR="00957710" w:rsidRPr="00957710" w14:paraId="0B449D5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E2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E04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B8C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F2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 to 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02C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DA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5 to 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699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2B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9 to 3.11)</w:t>
            </w:r>
          </w:p>
        </w:tc>
      </w:tr>
      <w:tr w:rsidR="00957710" w:rsidRPr="00957710" w14:paraId="1237AE4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A1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7CB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476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E3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3B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1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37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F41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1 to 2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B0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9 to 4.72)</w:t>
            </w:r>
          </w:p>
        </w:tc>
      </w:tr>
      <w:tr w:rsidR="00957710" w:rsidRPr="00957710" w14:paraId="60CADA6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CF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66F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D108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98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ED0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139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 to 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1B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8 to 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B4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7 to 1.48)</w:t>
            </w:r>
          </w:p>
        </w:tc>
      </w:tr>
      <w:tr w:rsidR="00957710" w:rsidRPr="00957710" w14:paraId="414EDBB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B5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3E02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72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A1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8 to 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2B4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44 to 4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9B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5 to 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E9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95 to 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60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02 to -0.47)</w:t>
            </w:r>
          </w:p>
        </w:tc>
      </w:tr>
      <w:tr w:rsidR="00957710" w:rsidRPr="00957710" w14:paraId="2265B9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A1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07C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3BC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2E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B4E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2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AD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82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59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1.12)</w:t>
            </w:r>
          </w:p>
        </w:tc>
      </w:tr>
      <w:tr w:rsidR="00957710" w:rsidRPr="00957710" w14:paraId="249807E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39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067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3F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53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9 to 2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81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263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3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6 to 4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ED9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B3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 to 0.2)</w:t>
            </w:r>
          </w:p>
        </w:tc>
      </w:tr>
      <w:tr w:rsidR="00957710" w:rsidRPr="00957710" w14:paraId="36E55DC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92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5C0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3E72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19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F0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 to 2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86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 to 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9D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2 to 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AFC7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3 to 0.19)</w:t>
            </w:r>
          </w:p>
        </w:tc>
      </w:tr>
      <w:tr w:rsidR="00957710" w:rsidRPr="00957710" w14:paraId="533AF10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FD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61F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E05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F6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75 to 2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E9A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2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6 to 3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C4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71 to 3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71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69 to 3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FA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 to -0.7)</w:t>
            </w:r>
          </w:p>
        </w:tc>
      </w:tr>
      <w:tr w:rsidR="00957710" w:rsidRPr="00957710" w14:paraId="18C4EE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9B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4C9B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A87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ED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2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975 to 62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54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.78 to 7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91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7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328 to 62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4E9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26 to 5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AE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9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05 to -1.86)</w:t>
            </w:r>
          </w:p>
        </w:tc>
      </w:tr>
      <w:tr w:rsidR="00957710" w:rsidRPr="00957710" w14:paraId="4909C7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40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E48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7B7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CB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 to 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939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45 to 5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1E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2 to 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33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3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59 to 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25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05 to -1.54)</w:t>
            </w:r>
          </w:p>
        </w:tc>
      </w:tr>
      <w:tr w:rsidR="00957710" w:rsidRPr="00957710" w14:paraId="0A4D648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B4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EBC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516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7C6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83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1 to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A0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47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7 to 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2E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7 to 0.65)</w:t>
            </w:r>
          </w:p>
        </w:tc>
      </w:tr>
      <w:tr w:rsidR="00957710" w:rsidRPr="00957710" w14:paraId="5C7523E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65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BC7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DB61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01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4 to 1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06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1 to 2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68C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1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2038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9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4 to 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B0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7 to 1.8)</w:t>
            </w:r>
          </w:p>
        </w:tc>
      </w:tr>
      <w:tr w:rsidR="00957710" w:rsidRPr="00957710" w14:paraId="1AFDD6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2F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E58D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3A0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D7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53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331 to 88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F2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.87 to 7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53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75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790 to 82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BAB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41 to 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A2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12 to -1.66)</w:t>
            </w:r>
          </w:p>
        </w:tc>
      </w:tr>
      <w:tr w:rsidR="00957710" w:rsidRPr="00957710" w14:paraId="331A6F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56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118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88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D5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 to 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68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8 to 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2D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3 to 1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20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EE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43 to 1.67)</w:t>
            </w:r>
          </w:p>
        </w:tc>
      </w:tr>
      <w:tr w:rsidR="00957710" w:rsidRPr="00957710" w14:paraId="4999B4D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1B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F2F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69B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BB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67 to 5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E5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64 to 3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F5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3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17 to 8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0E9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8 to 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C0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0.96)</w:t>
            </w:r>
          </w:p>
        </w:tc>
      </w:tr>
      <w:tr w:rsidR="00957710" w:rsidRPr="00957710" w14:paraId="3CF0B4C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F9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AD0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032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292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 to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1D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.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.19 to 9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8B2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 to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AC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.95 to 9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95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7 to 0.15)</w:t>
            </w:r>
          </w:p>
        </w:tc>
      </w:tr>
      <w:tr w:rsidR="00957710" w:rsidRPr="00957710" w14:paraId="0741946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99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FA7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6B4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6A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22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2 to 1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ED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5E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2 to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9DF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7 to 1.96)</w:t>
            </w:r>
          </w:p>
        </w:tc>
      </w:tr>
      <w:tr w:rsidR="00957710" w:rsidRPr="00957710" w14:paraId="0C7D691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14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101D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0A2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F1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63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6 to 3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E3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1A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4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2 to 3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C4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9 to 0.45)</w:t>
            </w:r>
          </w:p>
        </w:tc>
      </w:tr>
      <w:tr w:rsidR="00957710" w:rsidRPr="00957710" w14:paraId="552B12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BD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5B2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682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CC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A4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0D2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8 to 1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848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1 to 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77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8 to 3.01)</w:t>
            </w:r>
          </w:p>
        </w:tc>
      </w:tr>
      <w:tr w:rsidR="00957710" w:rsidRPr="00957710" w14:paraId="3573D57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EC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62E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865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1F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5A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37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9AC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 to 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50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07 to 2.31)</w:t>
            </w:r>
          </w:p>
        </w:tc>
      </w:tr>
      <w:tr w:rsidR="00957710" w:rsidRPr="00957710" w14:paraId="54D4BA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F0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50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B5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3B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28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11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E8A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1 to 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34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07 to 0.22)</w:t>
            </w:r>
          </w:p>
        </w:tc>
      </w:tr>
      <w:tr w:rsidR="00957710" w:rsidRPr="00957710" w14:paraId="35A5107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B5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7E18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C6C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2F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F9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2 to 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87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139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9 to 1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8D1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9 to 0.6)</w:t>
            </w:r>
          </w:p>
        </w:tc>
      </w:tr>
      <w:tr w:rsidR="00957710" w:rsidRPr="00957710" w14:paraId="2BFDA1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2A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5997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DC9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71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 to 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CC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1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39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4 to 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22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2FD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8 to 0.61)</w:t>
            </w:r>
          </w:p>
        </w:tc>
      </w:tr>
      <w:tr w:rsidR="00957710" w:rsidRPr="00957710" w14:paraId="4DACC07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B2C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845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665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36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FC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4 to 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04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 to 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DC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2E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49 to 1.71)</w:t>
            </w:r>
          </w:p>
        </w:tc>
      </w:tr>
      <w:tr w:rsidR="00957710" w:rsidRPr="00957710" w14:paraId="04E628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A7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BDC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FAA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D3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77 to 9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26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53 to 6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A9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31 to 11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D6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34 to 6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FCE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9 to -0.04)</w:t>
            </w:r>
          </w:p>
        </w:tc>
      </w:tr>
      <w:tr w:rsidR="00957710" w:rsidRPr="00957710" w14:paraId="00772AE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41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0EA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341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2B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6 to 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A3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.07 to 5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25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 to 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3B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75 to 3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4B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49 to -1.31)</w:t>
            </w:r>
          </w:p>
        </w:tc>
      </w:tr>
      <w:tr w:rsidR="00957710" w:rsidRPr="00957710" w14:paraId="62C389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9F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28B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C5BD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87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34 to 10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24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85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6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870 to 35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35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1 to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9B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.03)</w:t>
            </w:r>
          </w:p>
        </w:tc>
      </w:tr>
      <w:tr w:rsidR="00957710" w:rsidRPr="00957710" w14:paraId="6F672CD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4B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557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940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2D6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4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84 to 7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C2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91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4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65 to 28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0A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7 to 1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5A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8 to 1.95)</w:t>
            </w:r>
          </w:p>
        </w:tc>
      </w:tr>
      <w:tr w:rsidR="00957710" w:rsidRPr="00957710" w14:paraId="47F984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38C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004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0A3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2F3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0 to 3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96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F7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52 to 9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4C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B37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0.68)</w:t>
            </w:r>
          </w:p>
        </w:tc>
      </w:tr>
      <w:tr w:rsidR="00957710" w:rsidRPr="00957710" w14:paraId="67E35D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789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17C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092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36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7 to 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26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3 to 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08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6 to 17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72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8 to 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D4C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 to 0.66)</w:t>
            </w:r>
          </w:p>
        </w:tc>
      </w:tr>
      <w:tr w:rsidR="00957710" w:rsidRPr="00957710" w14:paraId="14B617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CE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2A0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5C2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B92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14 to 3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10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.13 to 8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81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39 to 4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6E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.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.8 to 6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48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04 to -0.81)</w:t>
            </w:r>
          </w:p>
        </w:tc>
      </w:tr>
      <w:tr w:rsidR="00957710" w:rsidRPr="00957710" w14:paraId="46B553E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EB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066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92E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B2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 to 1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E4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5 to 3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A0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4 to 3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4B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2 to 3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90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15 to -0.43)</w:t>
            </w:r>
          </w:p>
        </w:tc>
      </w:tr>
      <w:tr w:rsidR="00957710" w:rsidRPr="00957710" w14:paraId="669381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86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D2E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7C6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EE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8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065 to 46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33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71 to 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E4E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58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047 to 52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E6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49 to 4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11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4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63 to -1.32)</w:t>
            </w:r>
          </w:p>
        </w:tc>
      </w:tr>
      <w:tr w:rsidR="00957710" w:rsidRPr="00957710" w14:paraId="3726FF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95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0D7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4C7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BE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 to 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0F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8 to 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DD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 to 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6A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89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8 to 1.86)</w:t>
            </w:r>
          </w:p>
        </w:tc>
      </w:tr>
      <w:tr w:rsidR="00957710" w:rsidRPr="00957710" w14:paraId="505B595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C81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EA3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E9E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1D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22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33 to 51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BAC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9 to 3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B6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5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882 to 74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FF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1 to 2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A1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 to -0.78)</w:t>
            </w:r>
          </w:p>
        </w:tc>
      </w:tr>
      <w:tr w:rsidR="00957710" w:rsidRPr="00957710" w14:paraId="4646E7C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B4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502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72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51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6F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9 to 1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36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1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DB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B0E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0.25)</w:t>
            </w:r>
          </w:p>
        </w:tc>
      </w:tr>
      <w:tr w:rsidR="00957710" w:rsidRPr="00957710" w14:paraId="1EF4F26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AC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2C0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0B8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27D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83 to 7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176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93 to 5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C2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43 to 7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D5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71 to 4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86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87 to 0.26)</w:t>
            </w:r>
          </w:p>
        </w:tc>
      </w:tr>
      <w:tr w:rsidR="00957710" w:rsidRPr="00957710" w14:paraId="2D0E7F9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28E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28E7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170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8F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 to 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9C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8F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6 to 3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E8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28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83 to 2.27)</w:t>
            </w:r>
          </w:p>
        </w:tc>
      </w:tr>
      <w:tr w:rsidR="00957710" w:rsidRPr="00957710" w14:paraId="0054088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D81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7C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305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396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32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7 to 1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7A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B7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2 to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CC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 to -0.35)</w:t>
            </w:r>
          </w:p>
        </w:tc>
      </w:tr>
      <w:tr w:rsidR="00957710" w:rsidRPr="00957710" w14:paraId="3395241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C2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119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E0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F1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 to 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FF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4 to 1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89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2 to 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2A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5 to 1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4B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.93)</w:t>
            </w:r>
          </w:p>
        </w:tc>
      </w:tr>
      <w:tr w:rsidR="00957710" w:rsidRPr="00957710" w14:paraId="6A3A6C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710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69F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91A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DA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5 to 1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79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06 to 3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F2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2 to 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E07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9 to 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5B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4.11 to -3.09)</w:t>
            </w:r>
          </w:p>
        </w:tc>
      </w:tr>
      <w:tr w:rsidR="00957710" w:rsidRPr="00957710" w14:paraId="0C9236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6D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891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3D10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72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 to 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2F3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9 to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DD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9 to 1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76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 to 2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365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43 to 1.55)</w:t>
            </w:r>
          </w:p>
        </w:tc>
      </w:tr>
      <w:tr w:rsidR="00957710" w:rsidRPr="00957710" w14:paraId="43527DE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45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DB6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788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91C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8 to 1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291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71 to 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B1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3 to 1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7E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8 to 3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B7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5 to -0.51)</w:t>
            </w:r>
          </w:p>
        </w:tc>
      </w:tr>
      <w:tr w:rsidR="00957710" w:rsidRPr="00957710" w14:paraId="23ABBD6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EA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039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CFF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1E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0D8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1 to 2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42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 to 1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3EE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3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BCB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5 to 1.92)</w:t>
            </w:r>
          </w:p>
        </w:tc>
      </w:tr>
      <w:tr w:rsidR="00957710" w:rsidRPr="00957710" w14:paraId="1A82D65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FB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D0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54B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7E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CA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8 to 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D4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 to 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9D0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3 to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475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6 to 3)</w:t>
            </w:r>
          </w:p>
        </w:tc>
      </w:tr>
      <w:tr w:rsidR="00957710" w:rsidRPr="00957710" w14:paraId="0FF1E36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12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FC1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72B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539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6E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 to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F3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94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E4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4 to 0.63)</w:t>
            </w:r>
          </w:p>
        </w:tc>
      </w:tr>
      <w:tr w:rsidR="00957710" w:rsidRPr="00957710" w14:paraId="37B7A7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D6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B5F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CCD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70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 to 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D9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2 to 2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71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4 to 1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D0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9 to 1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96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1 to -0.11)</w:t>
            </w:r>
          </w:p>
        </w:tc>
      </w:tr>
      <w:tr w:rsidR="00957710" w:rsidRPr="00957710" w14:paraId="145EADA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E3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F32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974A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61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7 to 2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79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62 to 4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3C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9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10 to 2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9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19 to 4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2E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7 to 0.22)</w:t>
            </w:r>
          </w:p>
        </w:tc>
      </w:tr>
      <w:tr w:rsidR="00957710" w:rsidRPr="00957710" w14:paraId="73E71D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09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6D8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FB3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131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9 to 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07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.11 to 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81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5 to 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2A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16 to 4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E6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0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36 to -1.78)</w:t>
            </w:r>
          </w:p>
        </w:tc>
      </w:tr>
      <w:tr w:rsidR="00957710" w:rsidRPr="00957710" w14:paraId="421B55A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BF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B0E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293E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D3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 to 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DD1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29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1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D1A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3 to 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B5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94 to -0.64)</w:t>
            </w:r>
          </w:p>
        </w:tc>
      </w:tr>
      <w:tr w:rsidR="00957710" w:rsidRPr="00957710" w14:paraId="524992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15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472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2A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91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97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3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97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 to 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8B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9F4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33 to 2.77)</w:t>
            </w:r>
          </w:p>
        </w:tc>
      </w:tr>
      <w:tr w:rsidR="00957710" w:rsidRPr="00957710" w14:paraId="1D4FE24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6A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67B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C5D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D3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3 to 2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FD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5 to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E1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6 to 6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D33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7 to 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9E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77 to -0.18)</w:t>
            </w:r>
          </w:p>
        </w:tc>
      </w:tr>
      <w:tr w:rsidR="00957710" w:rsidRPr="00957710" w14:paraId="112C08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AD0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5E8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31D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D6E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37A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01E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53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7AD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.24)</w:t>
            </w:r>
          </w:p>
        </w:tc>
      </w:tr>
      <w:tr w:rsidR="00957710" w:rsidRPr="00957710" w14:paraId="765C64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6D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896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7C0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61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36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1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F5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1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98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A4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1 to 1.18)</w:t>
            </w:r>
          </w:p>
        </w:tc>
      </w:tr>
      <w:tr w:rsidR="00957710" w:rsidRPr="00957710" w14:paraId="202B62B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58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EEC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306F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13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E3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4 to 3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EC7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 to 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FB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7 to 3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09A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14 to -0.75)</w:t>
            </w:r>
          </w:p>
        </w:tc>
      </w:tr>
      <w:tr w:rsidR="00957710" w:rsidRPr="00957710" w14:paraId="23A048A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0E2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986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EF7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E4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A1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3 to 1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A04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68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1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 to 2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E2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0.45)</w:t>
            </w:r>
          </w:p>
        </w:tc>
      </w:tr>
      <w:tr w:rsidR="00957710" w:rsidRPr="00957710" w14:paraId="033A64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357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FE74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9635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EF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54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1D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D99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47E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1 to -0.06)</w:t>
            </w:r>
          </w:p>
        </w:tc>
      </w:tr>
      <w:tr w:rsidR="00957710" w:rsidRPr="00957710" w14:paraId="6FA233D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E9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5A9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CAB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FA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6E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1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44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B9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 to 1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B7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6 to 1.53)</w:t>
            </w:r>
          </w:p>
        </w:tc>
      </w:tr>
      <w:tr w:rsidR="00957710" w:rsidRPr="00957710" w14:paraId="6595D13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9A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82B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555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9B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63 to 6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3D7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2 to 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B6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607 to 25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5A9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08 to 2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C2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03 to 2.23)</w:t>
            </w:r>
          </w:p>
        </w:tc>
      </w:tr>
      <w:tr w:rsidR="00957710" w:rsidRPr="00957710" w14:paraId="5E67E93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56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C30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2B7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C2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A8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8 to 2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5E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84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 to 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DB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1 to 0.3)</w:t>
            </w:r>
          </w:p>
        </w:tc>
      </w:tr>
      <w:tr w:rsidR="00957710" w:rsidRPr="00957710" w14:paraId="654D5BC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CB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CF6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F1C0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8E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 to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55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.57 to 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E6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 to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A7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.38 to 8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12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 to 0.4)</w:t>
            </w:r>
          </w:p>
        </w:tc>
      </w:tr>
      <w:tr w:rsidR="00957710" w:rsidRPr="00957710" w14:paraId="4D3F5E0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1D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5E9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D4A9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48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1 to 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B3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.69 to 4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48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8 to 1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A9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.48 to 4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CF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12 to -0.62)</w:t>
            </w:r>
          </w:p>
        </w:tc>
      </w:tr>
      <w:tr w:rsidR="00957710" w:rsidRPr="00957710" w14:paraId="267CD1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C5E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01D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C9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BF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 to 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DE5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8 to 3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801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5C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35 to 4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ED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8 to 2.33)</w:t>
            </w:r>
          </w:p>
        </w:tc>
      </w:tr>
      <w:tr w:rsidR="00957710" w:rsidRPr="00957710" w14:paraId="48DAC26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39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C201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8AAF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82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5 to 1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07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8C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7 to 4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2AF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BF1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9 to 1.55)</w:t>
            </w:r>
          </w:p>
        </w:tc>
      </w:tr>
      <w:tr w:rsidR="00957710" w:rsidRPr="00957710" w14:paraId="035E09E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C1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7E9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7EB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D2F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C65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2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EB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 to 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E6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6 to 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EF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92 to 3.23)</w:t>
            </w:r>
          </w:p>
        </w:tc>
      </w:tr>
      <w:tr w:rsidR="00957710" w:rsidRPr="00957710" w14:paraId="30DBE1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7D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F76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22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CC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0 to 1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1D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3 to 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97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78 to 9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C5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01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79 to 4.38)</w:t>
            </w:r>
          </w:p>
        </w:tc>
      </w:tr>
      <w:tr w:rsidR="00957710" w:rsidRPr="00957710" w14:paraId="4254DDB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7B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FC9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8E9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5A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E7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FA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 to 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BD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0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4 to 1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54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6 to 1.21)</w:t>
            </w:r>
          </w:p>
        </w:tc>
      </w:tr>
      <w:tr w:rsidR="00957710" w:rsidRPr="00957710" w14:paraId="477B749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6D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2E9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33D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2C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34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9 to 4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774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A14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5 to 3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3EF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2 to -0.52)</w:t>
            </w:r>
          </w:p>
        </w:tc>
      </w:tr>
      <w:tr w:rsidR="00957710" w:rsidRPr="00957710" w14:paraId="6D7C5D6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2C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669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15B7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4F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8E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6 to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0E6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 to 1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55E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2 to 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E8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2 to 1.52)</w:t>
            </w:r>
          </w:p>
        </w:tc>
      </w:tr>
      <w:tr w:rsidR="00957710" w:rsidRPr="00957710" w14:paraId="2E117BF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5E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7E2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3420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F9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2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96 to 11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465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99 to 6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60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9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176 to 18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D9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38 to 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A1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1 to 0.06)</w:t>
            </w:r>
          </w:p>
        </w:tc>
      </w:tr>
      <w:tr w:rsidR="00957710" w:rsidRPr="00957710" w14:paraId="772DA97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72A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2218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DFB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090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70 to 4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CF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6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3.75 to 11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3E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7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91 to 5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54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.27 to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6D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9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13 to -1.76)</w:t>
            </w:r>
          </w:p>
        </w:tc>
      </w:tr>
      <w:tr w:rsidR="00957710" w:rsidRPr="00957710" w14:paraId="56313AD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86A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8E2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50B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B62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025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31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 to 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AA5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B2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5 to 1.65)</w:t>
            </w:r>
          </w:p>
        </w:tc>
      </w:tr>
      <w:tr w:rsidR="00957710" w:rsidRPr="00957710" w14:paraId="2D92AC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43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616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129F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949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 to 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3C3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028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 to 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25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A9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08 to 0.09)</w:t>
            </w:r>
          </w:p>
        </w:tc>
      </w:tr>
      <w:tr w:rsidR="00957710" w:rsidRPr="00957710" w14:paraId="6F2013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0C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632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5D75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5F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2 to 2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6B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5 to 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88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6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02 to 7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43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31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2 to 2.05)</w:t>
            </w:r>
          </w:p>
        </w:tc>
      </w:tr>
      <w:tr w:rsidR="00957710" w:rsidRPr="00957710" w14:paraId="62BF3B8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89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FEF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E73F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C04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D6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99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6D7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2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AE6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2 to 0.24)</w:t>
            </w:r>
          </w:p>
        </w:tc>
      </w:tr>
      <w:tr w:rsidR="00957710" w:rsidRPr="00957710" w14:paraId="1CA9DE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73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DA8E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695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E7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 to 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04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 to 2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59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5 to 1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77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4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9 to 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46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 to 1.5)</w:t>
            </w:r>
          </w:p>
        </w:tc>
      </w:tr>
      <w:tr w:rsidR="00957710" w:rsidRPr="00957710" w14:paraId="19748EC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DB5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47C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D00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58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423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2 to 4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F9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9A6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5 to 3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69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93 to -0.66)</w:t>
            </w:r>
          </w:p>
        </w:tc>
      </w:tr>
      <w:tr w:rsidR="00957710" w:rsidRPr="00957710" w14:paraId="1528BD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9FD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BC2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BA4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7F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0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52 to 3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C1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92 to 5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0F2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9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76 to 4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4F0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73 to 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00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05 to 0.4)</w:t>
            </w:r>
          </w:p>
        </w:tc>
      </w:tr>
      <w:tr w:rsidR="00957710" w:rsidRPr="00957710" w14:paraId="1C9A009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C18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79D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1431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8C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A83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6 to 1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0C1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 to 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68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65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1 to 2.07)</w:t>
            </w:r>
          </w:p>
        </w:tc>
      </w:tr>
      <w:tr w:rsidR="00957710" w:rsidRPr="00957710" w14:paraId="630961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B91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B44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DB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AA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2 to 4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A2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7 to 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CCA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4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14 to 16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84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87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3 to 1.78)</w:t>
            </w:r>
          </w:p>
        </w:tc>
      </w:tr>
      <w:tr w:rsidR="00957710" w:rsidRPr="00957710" w14:paraId="188E2D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C5E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D8B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49F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19F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EA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2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EB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A3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3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6 to 2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515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23 to -0.06)</w:t>
            </w:r>
          </w:p>
        </w:tc>
      </w:tr>
      <w:tr w:rsidR="00957710" w:rsidRPr="00957710" w14:paraId="387F6EE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F2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0C6E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B20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2D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27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6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5 to 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8F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 to 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42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1 to 1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580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03 to 0.56)</w:t>
            </w:r>
          </w:p>
        </w:tc>
      </w:tr>
      <w:tr w:rsidR="00957710" w:rsidRPr="00957710" w14:paraId="7508DB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0D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168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27A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217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F4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6 to 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49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4 to 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AA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5 to 2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E01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3 to 1.44)</w:t>
            </w:r>
          </w:p>
        </w:tc>
      </w:tr>
      <w:tr w:rsidR="00957710" w:rsidRPr="00957710" w14:paraId="5A9F878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33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C1AA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33E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B91E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 to 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86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1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CA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 to 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8EC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1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F5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09 to 0.28)</w:t>
            </w:r>
          </w:p>
        </w:tc>
      </w:tr>
      <w:tr w:rsidR="00957710" w:rsidRPr="00957710" w14:paraId="31F919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E8C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178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764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5AA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8 to 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C0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92 to 2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216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39 to 2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23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81 to 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7F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5 to 1.42)</w:t>
            </w:r>
          </w:p>
        </w:tc>
      </w:tr>
      <w:tr w:rsidR="00957710" w:rsidRPr="00957710" w14:paraId="3921CC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7C9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A060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F09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7C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6 to 1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35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3B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0 to 4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69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1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16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2 to 1.31)</w:t>
            </w:r>
          </w:p>
        </w:tc>
      </w:tr>
      <w:tr w:rsidR="00957710" w:rsidRPr="00957710" w14:paraId="1177D0D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C4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5B52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49F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1F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9 to 6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39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2 to 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80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06 to 25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81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5 to 2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B89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9 to 1.38)</w:t>
            </w:r>
          </w:p>
        </w:tc>
      </w:tr>
      <w:tr w:rsidR="00957710" w:rsidRPr="00957710" w14:paraId="1D2F31B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C8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E10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CF9A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7D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2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141 to 25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4E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55 to 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EF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0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975 to 46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48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.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.37 to 7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56B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0.87)</w:t>
            </w:r>
          </w:p>
        </w:tc>
      </w:tr>
      <w:tr w:rsidR="00957710" w:rsidRPr="00957710" w14:paraId="661F0C6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A4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222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8D6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0F7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37 to 6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72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15 to 4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599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163 to 14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AF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5.83 to 6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0E4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2 to 2.65)</w:t>
            </w:r>
          </w:p>
        </w:tc>
      </w:tr>
      <w:tr w:rsidR="00957710" w:rsidRPr="00957710" w14:paraId="1D3334F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08F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3746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2F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7EE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7 to 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DBD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4 to 2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3C5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5 to 1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E9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8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9 to 2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76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0.88)</w:t>
            </w:r>
          </w:p>
        </w:tc>
      </w:tr>
      <w:tr w:rsidR="00957710" w:rsidRPr="00957710" w14:paraId="78E41B8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C5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D22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070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D92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28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7 to 2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ECF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C7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4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8 to 2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1E2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.09)</w:t>
            </w:r>
          </w:p>
        </w:tc>
      </w:tr>
      <w:tr w:rsidR="00957710" w:rsidRPr="00957710" w14:paraId="0D85B8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CD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54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42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40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6 to 6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5B7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3 to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74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14 to 25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8D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77 to 2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CFA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5 to 2.57)</w:t>
            </w:r>
          </w:p>
        </w:tc>
      </w:tr>
      <w:tr w:rsidR="00957710" w:rsidRPr="00957710" w14:paraId="027A0F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F0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C2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867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6C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 to 1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82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8 to 3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D4F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4 to 1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10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3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180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43 to 0.93)</w:t>
            </w:r>
          </w:p>
        </w:tc>
      </w:tr>
      <w:tr w:rsidR="00957710" w:rsidRPr="00957710" w14:paraId="64011C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DE8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62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DF6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F9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0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60 to 8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D5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7 to 3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26B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208 to 22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2A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57 to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FEE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78 to 4.29)</w:t>
            </w:r>
          </w:p>
        </w:tc>
      </w:tr>
      <w:tr w:rsidR="00957710" w:rsidRPr="00957710" w14:paraId="2491EF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E2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51A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32D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E23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7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422 to 94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3C7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95 to 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44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4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927 to 93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71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47 to 4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C1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5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94 to -2.14)</w:t>
            </w:r>
          </w:p>
        </w:tc>
      </w:tr>
      <w:tr w:rsidR="00957710" w:rsidRPr="00957710" w14:paraId="26723BB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692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11BB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FFC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C0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 to 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C3B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 to 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6E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5 to 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17D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05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 to 0.77)</w:t>
            </w:r>
          </w:p>
        </w:tc>
      </w:tr>
      <w:tr w:rsidR="00957710" w:rsidRPr="00957710" w14:paraId="55B387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FA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5E7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D80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BD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87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1 to 2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04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30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4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6 to 2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090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6 to -0.21)</w:t>
            </w:r>
          </w:p>
        </w:tc>
      </w:tr>
      <w:tr w:rsidR="00957710" w:rsidRPr="00957710" w14:paraId="1DCF4B5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3BC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546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DE8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0E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33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1 to 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92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531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F81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08 to -0.51)</w:t>
            </w:r>
          </w:p>
        </w:tc>
      </w:tr>
      <w:tr w:rsidR="00957710" w:rsidRPr="00957710" w14:paraId="7478C3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4EC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FCE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F3D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DEB0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AA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5 to 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3DD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91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4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8 to 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F2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2 to 1.34)</w:t>
            </w:r>
          </w:p>
        </w:tc>
      </w:tr>
      <w:tr w:rsidR="00957710" w:rsidRPr="00957710" w14:paraId="6AAEA02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6B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2F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43E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E5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D0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4 to 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C9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4E4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4 to 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C44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1 to -0.03)</w:t>
            </w:r>
          </w:p>
        </w:tc>
      </w:tr>
      <w:tr w:rsidR="00957710" w:rsidRPr="00957710" w14:paraId="2DC27D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E9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639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7792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51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43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.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88 to 6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2C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CB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54 to 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61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3 to -0.03)</w:t>
            </w:r>
          </w:p>
        </w:tc>
      </w:tr>
      <w:tr w:rsidR="00957710" w:rsidRPr="00957710" w14:paraId="1BDA273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00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C86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D7A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71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69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4 to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0E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2D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3 to 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35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4 to 1.99)</w:t>
            </w:r>
          </w:p>
        </w:tc>
      </w:tr>
      <w:tr w:rsidR="00957710" w:rsidRPr="00957710" w14:paraId="6D899F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C5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EBC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631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35A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 to 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845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BF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4 to 3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6BB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AE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5 to 1.26)</w:t>
            </w:r>
          </w:p>
        </w:tc>
      </w:tr>
      <w:tr w:rsidR="00957710" w:rsidRPr="00957710" w14:paraId="09246DB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3A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C28E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9892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33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 to 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D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D9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7 to 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68F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7A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0.77)</w:t>
            </w:r>
          </w:p>
        </w:tc>
      </w:tr>
      <w:tr w:rsidR="00957710" w:rsidRPr="00957710" w14:paraId="3A363A6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BD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153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01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F6A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7 to 4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7B2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7 to 4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70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1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3 to 7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80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7 to 4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66E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7 to 0.97)</w:t>
            </w:r>
          </w:p>
        </w:tc>
      </w:tr>
      <w:tr w:rsidR="00957710" w:rsidRPr="00957710" w14:paraId="5B9092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9D5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0129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5C1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E6B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761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9 to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6C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99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8 to 2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CE0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4 to 1.43)</w:t>
            </w:r>
          </w:p>
        </w:tc>
      </w:tr>
      <w:tr w:rsidR="00957710" w:rsidRPr="00957710" w14:paraId="0A9BDD1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8F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4065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373B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44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75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FB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 to 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23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9 to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5C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7 to 1.73)</w:t>
            </w:r>
          </w:p>
        </w:tc>
      </w:tr>
      <w:tr w:rsidR="00957710" w:rsidRPr="00957710" w14:paraId="17D2EF6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66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BA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2003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63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3 to 1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5B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5 to 4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E99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0 to 2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9B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87 to 3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CC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0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18 to -1.01)</w:t>
            </w:r>
          </w:p>
        </w:tc>
      </w:tr>
      <w:tr w:rsidR="00957710" w:rsidRPr="00957710" w14:paraId="2C993F4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68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C5E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B7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A6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4 to 3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8D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31 to 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88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42 to 5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57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5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08 to 6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FE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6 to 0.96)</w:t>
            </w:r>
          </w:p>
        </w:tc>
      </w:tr>
      <w:tr w:rsidR="00957710" w:rsidRPr="00957710" w14:paraId="6A23933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47C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B5D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4B7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76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6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7 to 1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1DD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71 to 6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3F8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0 to 2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25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01 to 5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53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1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6 to -0.72)</w:t>
            </w:r>
          </w:p>
        </w:tc>
      </w:tr>
      <w:tr w:rsidR="00957710" w:rsidRPr="00957710" w14:paraId="6652AE5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CA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D53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1BD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C74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5F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1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3B4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39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3 to 1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905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08 to 0.47)</w:t>
            </w:r>
          </w:p>
        </w:tc>
      </w:tr>
      <w:tr w:rsidR="00957710" w:rsidRPr="00957710" w14:paraId="5EE9FD6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99F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E78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119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E1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 to 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EC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 to 1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8B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C7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1 to 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C3C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61 to -0.45)</w:t>
            </w:r>
          </w:p>
        </w:tc>
      </w:tr>
      <w:tr w:rsidR="00957710" w:rsidRPr="00957710" w14:paraId="4ADDDE0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87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45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F21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59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67 to 4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CF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3 to 2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A2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9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97 to 10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B1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 to 2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9F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1.13)</w:t>
            </w:r>
          </w:p>
        </w:tc>
      </w:tr>
      <w:tr w:rsidR="00957710" w:rsidRPr="00957710" w14:paraId="5D606EE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A4F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258F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B30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D0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 to 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F59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9 to 1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A8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60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2 to 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9C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4 to 0.1)</w:t>
            </w:r>
          </w:p>
        </w:tc>
      </w:tr>
      <w:tr w:rsidR="00957710" w:rsidRPr="00957710" w14:paraId="3096FA3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50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9F5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A18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D72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5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228 to 27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BE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36 to 5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75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33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865 to 43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34A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98 to 4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DAE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08 to -0.75)</w:t>
            </w:r>
          </w:p>
        </w:tc>
      </w:tr>
      <w:tr w:rsidR="00957710" w:rsidRPr="00957710" w14:paraId="038868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7E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A4EC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C962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7E6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7 to 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47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4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62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6 to 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7B3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169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.24)</w:t>
            </w:r>
          </w:p>
        </w:tc>
      </w:tr>
      <w:tr w:rsidR="00957710" w:rsidRPr="00957710" w14:paraId="5F131D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D2E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B50C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6A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897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 to 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A7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3 to 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4F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7 to 2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8D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1B7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4 to 1.38)</w:t>
            </w:r>
          </w:p>
        </w:tc>
      </w:tr>
      <w:tr w:rsidR="00957710" w:rsidRPr="00957710" w14:paraId="061C110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714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568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DFC0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68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A26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8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2 to 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80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 to 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31C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4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 to 1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7DA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5 to 1.46)</w:t>
            </w:r>
          </w:p>
        </w:tc>
      </w:tr>
      <w:tr w:rsidR="00957710" w:rsidRPr="00957710" w14:paraId="6844201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99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BCC4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8954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F5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3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30 to 5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C96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99 to 4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A00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3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78 to 7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1E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2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23 to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FF6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03 to 0.17)</w:t>
            </w:r>
          </w:p>
        </w:tc>
      </w:tr>
      <w:tr w:rsidR="00957710" w:rsidRPr="00957710" w14:paraId="640A99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982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A03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335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E9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22 to 4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015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8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.73 to 4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259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79 to 5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5B9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.92 to 3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36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1 to -1.13)</w:t>
            </w:r>
          </w:p>
        </w:tc>
      </w:tr>
      <w:tr w:rsidR="00957710" w:rsidRPr="00957710" w14:paraId="6F7808D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50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7F8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E9B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1AF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6 to 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C0D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A2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4 to 1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3B3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7 to 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8C0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54 to -0.07)</w:t>
            </w:r>
          </w:p>
        </w:tc>
      </w:tr>
      <w:tr w:rsidR="00957710" w:rsidRPr="00957710" w14:paraId="7643E6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01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9573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2D5E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F13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06 to 6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98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26 to 3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F3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4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45 to 32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82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.6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3.34 to 8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E1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51 to 4.25)</w:t>
            </w:r>
          </w:p>
        </w:tc>
      </w:tr>
      <w:tr w:rsidR="00957710" w:rsidRPr="00957710" w14:paraId="39AD02D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45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0F71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3BCC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7B4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 to 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5F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4 to 1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563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5 to 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E71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6 to 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D03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01 to 0.41)</w:t>
            </w:r>
          </w:p>
        </w:tc>
      </w:tr>
      <w:tr w:rsidR="00957710" w:rsidRPr="00957710" w14:paraId="5F17FE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51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6878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9B43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4C9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2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07 to 5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0A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3 to 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178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89 to 17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C0D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9 to 1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30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7 to -0.08)</w:t>
            </w:r>
          </w:p>
        </w:tc>
      </w:tr>
      <w:tr w:rsidR="00957710" w:rsidRPr="00957710" w14:paraId="543B6B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2F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B1D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ED0A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A3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6A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C4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7D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4 to 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9BA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9 to 2.48)</w:t>
            </w:r>
          </w:p>
        </w:tc>
      </w:tr>
      <w:tr w:rsidR="00957710" w:rsidRPr="00957710" w14:paraId="440A7FF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D8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F265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FAB8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446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 to 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C06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87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 to 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407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2 to 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593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4 to 0.43)</w:t>
            </w:r>
          </w:p>
        </w:tc>
      </w:tr>
      <w:tr w:rsidR="00957710" w:rsidRPr="00957710" w14:paraId="649818E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AB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E6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D44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D7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9BD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6 to 1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7FE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46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4 to 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8E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0.49)</w:t>
            </w:r>
          </w:p>
        </w:tc>
      </w:tr>
      <w:tr w:rsidR="00957710" w:rsidRPr="00957710" w14:paraId="434FCE9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F1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E68B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3EF7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E6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EA4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4 to 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7FA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619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8 to 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C1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16 to 0.39)</w:t>
            </w:r>
          </w:p>
        </w:tc>
      </w:tr>
      <w:tr w:rsidR="00957710" w:rsidRPr="00957710" w14:paraId="0B57A90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5B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D214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2EE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C1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 to 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FC9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2 to 1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FB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 to 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DA2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3 to 2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211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0.58)</w:t>
            </w:r>
          </w:p>
        </w:tc>
      </w:tr>
      <w:tr w:rsidR="00957710" w:rsidRPr="00957710" w14:paraId="0F2C708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29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074C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C51F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D3D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 to 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81B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5 to 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46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2 to 1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3D7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5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1 to 1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DB4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6 to 0.43)</w:t>
            </w:r>
          </w:p>
        </w:tc>
      </w:tr>
      <w:tr w:rsidR="00957710" w:rsidRPr="00957710" w14:paraId="27A5CD5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E1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577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746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675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6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9 to 8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38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65 to 2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625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2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21 to 16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2D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99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79 to 0.38)</w:t>
            </w:r>
          </w:p>
        </w:tc>
      </w:tr>
      <w:tr w:rsidR="00957710" w:rsidRPr="00957710" w14:paraId="716DCA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886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0ED6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014B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35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0 to 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4FD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2 to 2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75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29 to 1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659B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.1 to 2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C3C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7 to 2.64)</w:t>
            </w:r>
          </w:p>
        </w:tc>
      </w:tr>
      <w:tr w:rsidR="00957710" w:rsidRPr="00957710" w14:paraId="07CBF4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CB9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E06B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3D1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F8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96D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6 to 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C8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26D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F13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 to 0.12)</w:t>
            </w:r>
          </w:p>
        </w:tc>
      </w:tr>
      <w:tr w:rsidR="00957710" w:rsidRPr="00957710" w14:paraId="085625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343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485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B2B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542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1 to 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1AC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1 to 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254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2 to 2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E3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2 to 1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9B2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.13 to 2.67)</w:t>
            </w:r>
          </w:p>
        </w:tc>
      </w:tr>
      <w:tr w:rsidR="00957710" w:rsidRPr="00957710" w14:paraId="49D202C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82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DA69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CE85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2FC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56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424 to 38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187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6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.54 to 5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6C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8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95 to 31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CBB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71 to 4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C4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89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44 to -1.34)</w:t>
            </w:r>
          </w:p>
        </w:tc>
      </w:tr>
      <w:tr w:rsidR="00957710" w:rsidRPr="00957710" w14:paraId="51DFF60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9F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FB0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F143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4A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1 to 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76F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24 to 4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B8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 to 1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67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5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5 to 2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75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5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71 to -2.45)</w:t>
            </w:r>
          </w:p>
        </w:tc>
      </w:tr>
      <w:tr w:rsidR="00957710" w:rsidRPr="00957710" w14:paraId="2067B00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D7A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E0F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C39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2E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37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6600 to 48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488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0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.05 to 5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755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592 to 41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B42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5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08 to 3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B17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1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2.44 to -1.86)</w:t>
            </w:r>
          </w:p>
        </w:tc>
      </w:tr>
      <w:tr w:rsidR="00957710" w:rsidRPr="00957710" w14:paraId="196654D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999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54E6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CBEF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1B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2 to 1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0EC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5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7 to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EC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15 to 2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D45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0AF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2 to 0.67)</w:t>
            </w:r>
          </w:p>
        </w:tc>
      </w:tr>
      <w:tr w:rsidR="00957710" w:rsidRPr="00957710" w14:paraId="55168DC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5F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3BAD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335E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AAB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15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0173 to 175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0E3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.2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.14 to 5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193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11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078 to 226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84C9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7.77 to 4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35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0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15 to -0.92)</w:t>
            </w:r>
          </w:p>
        </w:tc>
      </w:tr>
      <w:tr w:rsidR="00957710" w:rsidRPr="00957710" w14:paraId="3750175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868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7C47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8870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1A0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2E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03 to 3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01F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 to 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D54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 to 4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738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2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35 to 1.89)</w:t>
            </w:r>
          </w:p>
        </w:tc>
      </w:tr>
      <w:tr w:rsidR="00957710" w:rsidRPr="00957710" w14:paraId="64225B1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DE5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C730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50CA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8FD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7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068 to 3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891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.1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8.14 to 9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FF5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43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883 to 4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5BB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.93 to 8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65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3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1.38 to -1.07)</w:t>
            </w:r>
          </w:p>
        </w:tc>
      </w:tr>
      <w:tr w:rsidR="00957710" w:rsidRPr="00957710" w14:paraId="2FCEC5F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F6C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48C2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0CBA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43D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0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99 to 2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8E1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6 to 1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E3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97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397 to 5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8A108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5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51 to 2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5B7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9 to 1.23)</w:t>
            </w:r>
          </w:p>
        </w:tc>
      </w:tr>
      <w:tr w:rsidR="00957710" w:rsidRPr="00957710" w14:paraId="553189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166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E87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EB29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3AA5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 to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CC7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3 to 1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F8A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 to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AE5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0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82 to 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CB0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-0.17 to 0.28)</w:t>
            </w:r>
          </w:p>
        </w:tc>
      </w:tr>
      <w:tr w:rsidR="00957710" w:rsidRPr="00957710" w14:paraId="6B3A74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E21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1B54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41B7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7B2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51 to 1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556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8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7 to 1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F58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6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230 to 6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78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2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77 to 2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A62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97 to 1.2)</w:t>
            </w:r>
          </w:p>
        </w:tc>
      </w:tr>
      <w:tr w:rsidR="00957710" w:rsidRPr="00957710" w14:paraId="22196D2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0E6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7538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C130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854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5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81 to 5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FCE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9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4 to 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3881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490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748 to 38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A01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3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68 to 3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ED3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8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.43 to 4.93)</w:t>
            </w:r>
          </w:p>
        </w:tc>
      </w:tr>
      <w:tr w:rsidR="00957710" w:rsidRPr="00957710" w14:paraId="4C7E18D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B1DB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FE5B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D72E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E44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2 to 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A2F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3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23 to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12FC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2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6 to 1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0FF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3 to 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1B1E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1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2 to 1.63)</w:t>
            </w:r>
          </w:p>
        </w:tc>
      </w:tr>
      <w:tr w:rsidR="00957710" w:rsidRPr="00957710" w14:paraId="4D00FF2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601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17153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54E6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8ED2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4 to 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CEE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8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6 to 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573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2 to 1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C6B4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5 to 1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D7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0.73)</w:t>
            </w:r>
          </w:p>
        </w:tc>
      </w:tr>
      <w:tr w:rsidR="00957710" w:rsidRPr="00957710" w14:paraId="7DEB33E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544A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09066C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C406EF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D777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9 to 4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C580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8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45 to 1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8E19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1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44 to 13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43AD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4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0.58 to 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2196" w14:textId="77777777" w:rsidR="00AD3793" w:rsidRPr="0095771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4%</w:t>
            </w:r>
            <w:r w:rsidRPr="0095771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br/>
              <w:t>(1.11 to 1.78)</w:t>
            </w:r>
          </w:p>
        </w:tc>
      </w:tr>
    </w:tbl>
    <w:p w14:paraId="43324E60" w14:textId="77777777" w:rsidR="00AD3793" w:rsidRPr="00957710" w:rsidRDefault="00AD3793">
      <w:pPr>
        <w:rPr>
          <w:color w:val="000000" w:themeColor="text1"/>
        </w:rPr>
      </w:pPr>
    </w:p>
    <w:sectPr w:rsidR="00AD3793" w:rsidRPr="00957710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2754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AxMjk0YTJjODMwZmE1NzFiY2M2ZjRjYjc2ODcyNzUifQ=="/>
  </w:docVars>
  <w:rsids>
    <w:rsidRoot w:val="005E6C75"/>
    <w:rsid w:val="00196A81"/>
    <w:rsid w:val="001F382B"/>
    <w:rsid w:val="004B6069"/>
    <w:rsid w:val="004E48B6"/>
    <w:rsid w:val="005E6C75"/>
    <w:rsid w:val="00633577"/>
    <w:rsid w:val="00957710"/>
    <w:rsid w:val="00AD3793"/>
    <w:rsid w:val="00C323E9"/>
    <w:rsid w:val="00CE1E2C"/>
    <w:rsid w:val="42CD385B"/>
    <w:rsid w:val="5D296E15"/>
    <w:rsid w:val="5E8E1828"/>
    <w:rsid w:val="630C1C0C"/>
    <w:rsid w:val="766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6B1F8"/>
  <w15:docId w15:val="{3E7C156D-23B5-43C5-8C86-37B47EB3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autoRedefine/>
    <w:uiPriority w:val="1"/>
    <w:qFormat/>
    <w:rPr>
      <w:b/>
    </w:rPr>
  </w:style>
  <w:style w:type="paragraph" w:customStyle="1" w:styleId="centered">
    <w:name w:val="centered"/>
    <w:basedOn w:val="Normal"/>
    <w:autoRedefine/>
    <w:qFormat/>
    <w:pPr>
      <w:jc w:val="center"/>
    </w:pPr>
  </w:style>
  <w:style w:type="table" w:customStyle="1" w:styleId="tabletemplate">
    <w:name w:val="table_template"/>
    <w:basedOn w:val="TableNormal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autoRedefine/>
    <w:qFormat/>
  </w:style>
  <w:style w:type="paragraph" w:customStyle="1" w:styleId="tabletitle">
    <w:name w:val="table title"/>
    <w:basedOn w:val="TableCaption"/>
    <w:next w:val="Normal"/>
    <w:autoRedefine/>
    <w:qFormat/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CDFBEA04-D6F1-4879-BF76-EF4D66A2C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03</Words>
  <Characters>21113</Characters>
  <Application>Microsoft Office Word</Application>
  <DocSecurity>0</DocSecurity>
  <Lines>175</Lines>
  <Paragraphs>49</Paragraphs>
  <ScaleCrop>false</ScaleCrop>
  <Company/>
  <LinksUpToDate>false</LinksUpToDate>
  <CharactersWithSpaces>2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特曼</dc:creator>
  <cp:lastModifiedBy>John Magri</cp:lastModifiedBy>
  <cp:revision>17</cp:revision>
  <dcterms:created xsi:type="dcterms:W3CDTF">2017-02-28T11:18:00Z</dcterms:created>
  <dcterms:modified xsi:type="dcterms:W3CDTF">2024-03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74BF14C9CB447388080F72D247A0AD7_13</vt:lpwstr>
  </property>
  <property fmtid="{D5CDD505-2E9C-101B-9397-08002B2CF9AE}" pid="4" name="GrammarlyDocumentId">
    <vt:lpwstr>17a016c146d891b565c510c55b05a8a2e9c94eeda10955bc97b4a3d18b9f0c6b</vt:lpwstr>
  </property>
</Properties>
</file>